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92F75" w14:textId="77777777" w:rsidR="00EB0DBD" w:rsidRPr="00664D12" w:rsidRDefault="00952235">
      <w:pPr>
        <w:rPr>
          <w:rFonts w:ascii="Times New Roman" w:hAnsi="Times New Roman"/>
          <w:sz w:val="24"/>
          <w:szCs w:val="24"/>
          <w:lang w:val="en"/>
        </w:rPr>
      </w:pPr>
      <w:r w:rsidRPr="00664D12">
        <w:rPr>
          <w:rFonts w:ascii="Times New Roman" w:hAnsi="Times New Roman"/>
          <w:b/>
          <w:sz w:val="24"/>
          <w:szCs w:val="24"/>
          <w:lang w:val="en"/>
        </w:rPr>
        <w:t>Table 1S</w:t>
      </w:r>
      <w:r w:rsidRPr="00664D12">
        <w:rPr>
          <w:rFonts w:ascii="Times New Roman" w:hAnsi="Times New Roman"/>
          <w:sz w:val="24"/>
          <w:szCs w:val="24"/>
          <w:lang w:val="en"/>
        </w:rPr>
        <w:t xml:space="preserve">. </w:t>
      </w:r>
      <w:r w:rsidR="00664D12" w:rsidRPr="00664D12">
        <w:rPr>
          <w:rFonts w:ascii="Times New Roman" w:hAnsi="Times New Roman"/>
          <w:sz w:val="24"/>
          <w:szCs w:val="24"/>
          <w:lang w:val="en-US"/>
        </w:rPr>
        <w:t>Information on cheese type and handling methods associated with the brines</w:t>
      </w:r>
    </w:p>
    <w:tbl>
      <w:tblPr>
        <w:tblW w:w="1049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8"/>
        <w:gridCol w:w="725"/>
        <w:gridCol w:w="1179"/>
        <w:gridCol w:w="1149"/>
        <w:gridCol w:w="1149"/>
        <w:gridCol w:w="1149"/>
        <w:gridCol w:w="1271"/>
        <w:gridCol w:w="1330"/>
        <w:gridCol w:w="1452"/>
      </w:tblGrid>
      <w:tr w:rsidR="002C2DA7" w:rsidRPr="002C2DA7" w14:paraId="6E1C53DA" w14:textId="77777777" w:rsidTr="002C2DA7">
        <w:trPr>
          <w:trHeight w:val="302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E74F8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rine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A2349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Plant cod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89584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Cheese variety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C1261" w14:textId="43F50310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Temperature (°C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CB54E" w14:textId="19FB01AD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Soaking tim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44EB2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Tank capacity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BE8F1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Daily load</w:t>
            </w:r>
            <w:r w:rsidRPr="002C2DA7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43D11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Curd</w:t>
            </w: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andling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79503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Use</w:t>
            </w:r>
            <w:r w:rsidRPr="002C2DA7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2C2DA7" w:rsidRPr="002C2DA7" w14:paraId="5AF58DA8" w14:textId="77777777" w:rsidTr="00C73E03">
        <w:trPr>
          <w:trHeight w:val="302"/>
        </w:trPr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9C223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A0F2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0A6D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oft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BF551" w14:textId="29834F03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CDF5F" w14:textId="2BD9E67C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 h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22F61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600 L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07D59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50 kg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58265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825F9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35 d</w:t>
            </w:r>
          </w:p>
        </w:tc>
      </w:tr>
      <w:tr w:rsidR="002C2DA7" w:rsidRPr="002C2DA7" w14:paraId="7F40EA42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9485BD2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4F73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9F2F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of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EB26" w14:textId="2D7AE388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D7A8E97" w14:textId="05AF0F34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90 mi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1BCF964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,2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9B8568E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30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6EA3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CEA3004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3 weeks</w:t>
            </w:r>
          </w:p>
        </w:tc>
      </w:tr>
      <w:tr w:rsidR="002C2DA7" w:rsidRPr="002C2DA7" w14:paraId="143B6D76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867D9E3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D9AB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46DF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of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20C1" w14:textId="5E77B025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D589302" w14:textId="60D7DF8D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40 mi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A0C7DD5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,0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C442081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90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E3B0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CEE7CEC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6 months</w:t>
            </w:r>
          </w:p>
        </w:tc>
      </w:tr>
      <w:tr w:rsidR="002C2DA7" w:rsidRPr="002C2DA7" w14:paraId="29335ABC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6E307EE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1AEB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5A9A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of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5AD1" w14:textId="30AD702E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0958663" w14:textId="50FD619B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 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3513F89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,2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EFF2DC1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50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3949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automati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E2193E4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9 months</w:t>
            </w:r>
          </w:p>
        </w:tc>
      </w:tr>
      <w:tr w:rsidR="002C2DA7" w:rsidRPr="002C2DA7" w14:paraId="25617BD7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22CAE06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H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D9D8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201E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emihar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AD9C" w14:textId="08B56E6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C82E10F" w14:textId="5A26BFCB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400E532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3,0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165ACF8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450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7F09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57B470C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1 months</w:t>
            </w:r>
          </w:p>
        </w:tc>
      </w:tr>
      <w:tr w:rsidR="002C2DA7" w:rsidRPr="002C2DA7" w14:paraId="4C454E16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7D8B0D6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H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D164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C664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emihar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5F52" w14:textId="3359292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E84B4BC" w14:textId="4B48EB80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41651F0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,0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7521C29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20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1EAB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31874CB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2 months</w:t>
            </w:r>
          </w:p>
        </w:tc>
      </w:tr>
      <w:tr w:rsidR="002C2DA7" w:rsidRPr="002C2DA7" w14:paraId="5DFE48BD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9D180A1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H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63C7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11D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emihar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A8E2" w14:textId="7E8C9ECC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FA61BBC" w14:textId="7C78B41D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282F236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4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492BF35" w14:textId="77777777" w:rsidR="002C2DA7" w:rsidRPr="002C2DA7" w:rsidRDefault="002C2DA7" w:rsidP="003167A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43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39EF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8C162F5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9 months</w:t>
            </w:r>
          </w:p>
        </w:tc>
      </w:tr>
      <w:tr w:rsidR="002C2DA7" w:rsidRPr="002C2DA7" w14:paraId="74D18209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F395E89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H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B2D7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D2B9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emihar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68FC" w14:textId="73B4EBF2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BC1DD44" w14:textId="2435B2C1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75286A4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9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404350C" w14:textId="77777777" w:rsidR="002C2DA7" w:rsidRPr="002C2DA7" w:rsidRDefault="002C2DA7" w:rsidP="003167A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00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BD51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332897D" w14:textId="77777777" w:rsidR="002C2DA7" w:rsidRPr="002C2DA7" w:rsidRDefault="002C2DA7" w:rsidP="0095223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 months</w:t>
            </w:r>
          </w:p>
        </w:tc>
      </w:tr>
      <w:tr w:rsidR="002C2DA7" w:rsidRPr="002C2DA7" w14:paraId="3B54F60C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47681CA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H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F939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ED8D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emihar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1F9F" w14:textId="7ECC9C38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C5C1F27" w14:textId="0C236158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523E859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5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D955541" w14:textId="77777777" w:rsidR="002C2DA7" w:rsidRPr="002C2DA7" w:rsidRDefault="002C2DA7" w:rsidP="003167A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55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7DEB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28FA25F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 months</w:t>
            </w:r>
          </w:p>
        </w:tc>
      </w:tr>
      <w:tr w:rsidR="002C2DA7" w:rsidRPr="002C2DA7" w14:paraId="5BEBD4C0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56FF48A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H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253A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0CC5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emihar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A396" w14:textId="0A92138C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D60AE37" w14:textId="507BE882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48 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1086D36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,5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B52ACC7" w14:textId="77777777" w:rsidR="002C2DA7" w:rsidRPr="002C2DA7" w:rsidRDefault="002C2DA7" w:rsidP="003167A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90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00F2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A2015AA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7 months</w:t>
            </w:r>
          </w:p>
        </w:tc>
      </w:tr>
      <w:tr w:rsidR="002C2DA7" w:rsidRPr="002C2DA7" w14:paraId="0DFCD7CA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14DBA39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H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C279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646A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emihar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68B5" w14:textId="2104976F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1FB0E49" w14:textId="06F77B9A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75FEB86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4,5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5DB47D3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350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42D1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automati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9932B9C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 week</w:t>
            </w:r>
          </w:p>
        </w:tc>
      </w:tr>
      <w:tr w:rsidR="002C2DA7" w:rsidRPr="002C2DA7" w14:paraId="5942359D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7EF2B3D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H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883E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9E7F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emihar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91AD" w14:textId="4832524B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8B23E3C" w14:textId="37B6D693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90A644F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,3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EB6DC61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30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3921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36949D4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7 months</w:t>
            </w:r>
          </w:p>
        </w:tc>
      </w:tr>
      <w:tr w:rsidR="002C2DA7" w:rsidRPr="002C2DA7" w14:paraId="6CD92B47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5C0F9B94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H9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6AE9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46EF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emihard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FBD7C6A" w14:textId="4D8BE056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2F8813F2" w14:textId="06AB969B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2 h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1271EB95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,000 L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37675D3D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30 kg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14:paraId="1370CA26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6907D73D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 months</w:t>
            </w:r>
          </w:p>
        </w:tc>
      </w:tr>
      <w:tr w:rsidR="002C2DA7" w:rsidRPr="002C2DA7" w14:paraId="5195C785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625E471D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SH1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1B58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E9D1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semihard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328666A" w14:textId="0A2A1BF6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247AD184" w14:textId="235AF2FC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8 h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16C47F96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,100 L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0B5F4DAD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50 kg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14:paraId="62339174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anual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6F600467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 weeks</w:t>
            </w:r>
          </w:p>
        </w:tc>
      </w:tr>
      <w:tr w:rsidR="002C2DA7" w:rsidRPr="002C2DA7" w14:paraId="0730665A" w14:textId="77777777" w:rsidTr="00C73E03">
        <w:trPr>
          <w:trHeight w:val="302"/>
        </w:trPr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7A142CED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H1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8AB6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69D1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Hard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1571F0DE" w14:textId="0C7F623E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14:paraId="001260F4" w14:textId="6FEDEB8A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5 d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14:paraId="5C1E24F0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30,000 L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0B7C0327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30 kg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vAlign w:val="center"/>
          </w:tcPr>
          <w:p w14:paraId="2F91A8DD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automatic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14:paraId="0207FAE2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6 months</w:t>
            </w:r>
          </w:p>
        </w:tc>
      </w:tr>
      <w:tr w:rsidR="002C2DA7" w:rsidRPr="002C2DA7" w14:paraId="21420341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6D351A7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H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6506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8147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Har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34D1" w14:textId="0DE8AF01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94C626D" w14:textId="4F321F22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8 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268BD13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60,0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72A54B3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310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25DA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automati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6B8F955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0 months</w:t>
            </w:r>
          </w:p>
        </w:tc>
      </w:tr>
      <w:tr w:rsidR="002C2DA7" w:rsidRPr="002C2DA7" w14:paraId="14825C01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C839220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H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DAB2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CF47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Har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6BE5" w14:textId="328E81F8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FF7D737" w14:textId="6AB40B1E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0 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20865EB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3,000 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73ADBD5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90 k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7710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automati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AB45DE2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8 months</w:t>
            </w:r>
          </w:p>
        </w:tc>
      </w:tr>
      <w:tr w:rsidR="002C2DA7" w:rsidRPr="002C2DA7" w14:paraId="08389BFA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68104EFA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H4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CB00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9457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Hard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A133DDB" w14:textId="201CE14F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4BA1C989" w14:textId="6F06FC8A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8 d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18BD773F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8,000 L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379463A2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90 kg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14:paraId="52BF1D16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automatic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08CBA9AA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3 months</w:t>
            </w:r>
          </w:p>
        </w:tc>
      </w:tr>
      <w:tr w:rsidR="002C2DA7" w:rsidRPr="002C2DA7" w14:paraId="4E244222" w14:textId="77777777" w:rsidTr="00C73E03">
        <w:trPr>
          <w:trHeight w:val="302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488A7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B_H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6FC5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BB135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Har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C0913" w14:textId="0EFC61DA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A1385" w14:textId="4F38E0FC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27 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BCA47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3,000 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BF476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85 kg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E3792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automatic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6BAAD" w14:textId="77777777" w:rsidR="002C2DA7" w:rsidRPr="002C2DA7" w:rsidRDefault="002C2DA7" w:rsidP="001D4BBE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2DA7">
              <w:rPr>
                <w:rFonts w:ascii="Times New Roman" w:hAnsi="Times New Roman"/>
                <w:sz w:val="24"/>
                <w:szCs w:val="24"/>
                <w:lang w:val="en-US"/>
              </w:rPr>
              <w:t>12 months</w:t>
            </w:r>
          </w:p>
        </w:tc>
      </w:tr>
    </w:tbl>
    <w:p w14:paraId="6009F089" w14:textId="77777777" w:rsidR="00952235" w:rsidRPr="00664D12" w:rsidRDefault="003167AA">
      <w:pPr>
        <w:rPr>
          <w:rFonts w:ascii="Times New Roman" w:hAnsi="Times New Roman"/>
          <w:sz w:val="24"/>
          <w:szCs w:val="24"/>
          <w:lang w:val="en"/>
        </w:rPr>
      </w:pPr>
      <w:r w:rsidRPr="00664D12">
        <w:rPr>
          <w:rFonts w:ascii="Times New Roman" w:hAnsi="Times New Roman"/>
          <w:sz w:val="24"/>
          <w:szCs w:val="24"/>
          <w:vertAlign w:val="superscript"/>
          <w:lang w:val="en"/>
        </w:rPr>
        <w:t>*</w:t>
      </w:r>
      <w:r w:rsidRPr="00664D12">
        <w:rPr>
          <w:rFonts w:ascii="Times New Roman" w:hAnsi="Times New Roman"/>
          <w:sz w:val="24"/>
          <w:szCs w:val="24"/>
          <w:lang w:val="en"/>
        </w:rPr>
        <w:t>, values estimated considering the mean weight of curd before salting</w:t>
      </w:r>
    </w:p>
    <w:p w14:paraId="785D9DF8" w14:textId="77777777" w:rsidR="003167AA" w:rsidRPr="00664D12" w:rsidRDefault="003167AA" w:rsidP="003167AA">
      <w:pPr>
        <w:pStyle w:val="Titolo3"/>
        <w:shd w:val="clear" w:color="auto" w:fill="FFFFFF"/>
        <w:spacing w:before="60" w:beforeAutospacing="0" w:after="60" w:afterAutospacing="0" w:line="336" w:lineRule="atLeast"/>
        <w:rPr>
          <w:b w:val="0"/>
          <w:bCs w:val="0"/>
          <w:color w:val="333333"/>
          <w:sz w:val="24"/>
          <w:szCs w:val="24"/>
          <w:lang w:val="en"/>
        </w:rPr>
      </w:pPr>
      <w:r w:rsidRPr="003167AA">
        <w:rPr>
          <w:b w:val="0"/>
          <w:noProof/>
          <w:sz w:val="24"/>
          <w:szCs w:val="24"/>
          <w:vertAlign w:val="superscript"/>
          <w:lang w:val="en-US"/>
        </w:rPr>
        <w:t>§</w:t>
      </w:r>
      <w:r w:rsidRPr="003167AA">
        <w:rPr>
          <w:b w:val="0"/>
          <w:noProof/>
          <w:sz w:val="24"/>
          <w:szCs w:val="24"/>
          <w:lang w:val="en-US"/>
        </w:rPr>
        <w:t xml:space="preserve">, values </w:t>
      </w:r>
      <w:r w:rsidRPr="00664D12">
        <w:rPr>
          <w:b w:val="0"/>
          <w:bCs w:val="0"/>
          <w:color w:val="333333"/>
          <w:sz w:val="24"/>
          <w:szCs w:val="24"/>
          <w:lang w:val="en"/>
        </w:rPr>
        <w:t>expressed as the time elapsed since the last regeneration or replacement</w:t>
      </w:r>
      <w:bookmarkStart w:id="0" w:name="_GoBack"/>
      <w:bookmarkEnd w:id="0"/>
    </w:p>
    <w:p w14:paraId="3A822A01" w14:textId="77777777" w:rsidR="003167AA" w:rsidRPr="00664D12" w:rsidRDefault="003167AA">
      <w:pPr>
        <w:rPr>
          <w:rFonts w:ascii="Times New Roman" w:hAnsi="Times New Roman"/>
          <w:sz w:val="24"/>
          <w:szCs w:val="24"/>
          <w:lang w:val="en"/>
        </w:rPr>
      </w:pPr>
    </w:p>
    <w:sectPr w:rsidR="003167AA" w:rsidRPr="00664D12" w:rsidSect="003167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yMzaxNDQ0MzY1MLNU0lEKTi0uzszPAykwrAUAMQcvyywAAAA="/>
  </w:docVars>
  <w:rsids>
    <w:rsidRoot w:val="00952235"/>
    <w:rsid w:val="000F2839"/>
    <w:rsid w:val="00104904"/>
    <w:rsid w:val="00190FB1"/>
    <w:rsid w:val="001D4BBE"/>
    <w:rsid w:val="00295A29"/>
    <w:rsid w:val="002C2DA7"/>
    <w:rsid w:val="003167AA"/>
    <w:rsid w:val="005B0128"/>
    <w:rsid w:val="00664D12"/>
    <w:rsid w:val="007A1527"/>
    <w:rsid w:val="00834407"/>
    <w:rsid w:val="00870112"/>
    <w:rsid w:val="00952235"/>
    <w:rsid w:val="00C354C1"/>
    <w:rsid w:val="00C7454C"/>
    <w:rsid w:val="00CB0020"/>
    <w:rsid w:val="00E47FF9"/>
    <w:rsid w:val="00EB0DBD"/>
    <w:rsid w:val="00F05C6B"/>
    <w:rsid w:val="00FC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F2CD5"/>
  <w15:chartTrackingRefBased/>
  <w15:docId w15:val="{87A74E83-9AC4-48FA-B024-C8DDF1D41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7A1527"/>
    <w:pPr>
      <w:spacing w:after="160" w:line="259" w:lineRule="auto"/>
    </w:pPr>
    <w:rPr>
      <w:sz w:val="22"/>
      <w:szCs w:val="22"/>
      <w:lang w:eastAsia="en-US"/>
    </w:rPr>
  </w:style>
  <w:style w:type="paragraph" w:styleId="Titolo3">
    <w:name w:val="heading 3"/>
    <w:basedOn w:val="Normale"/>
    <w:link w:val="Titolo3Carattere"/>
    <w:uiPriority w:val="9"/>
    <w:qFormat/>
    <w:rsid w:val="003167A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idascaliafigura">
    <w:name w:val="Didascalia figura"/>
    <w:basedOn w:val="Normale"/>
    <w:autoRedefine/>
    <w:qFormat/>
    <w:rsid w:val="00190FB1"/>
    <w:pPr>
      <w:tabs>
        <w:tab w:val="left" w:pos="1418"/>
        <w:tab w:val="left" w:pos="1560"/>
      </w:tabs>
      <w:spacing w:after="240" w:line="240" w:lineRule="auto"/>
      <w:jc w:val="both"/>
    </w:pPr>
    <w:rPr>
      <w:rFonts w:ascii="Times New Roman" w:hAnsi="Times New Roman"/>
      <w:sz w:val="20"/>
      <w:szCs w:val="20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190FB1"/>
    <w:pPr>
      <w:spacing w:after="100" w:line="276" w:lineRule="auto"/>
    </w:pPr>
    <w:rPr>
      <w:rFonts w:ascii="Times New Roman" w:hAnsi="Times New Roman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190FB1"/>
    <w:pPr>
      <w:tabs>
        <w:tab w:val="left" w:pos="880"/>
        <w:tab w:val="right" w:leader="dot" w:pos="9061"/>
      </w:tabs>
      <w:spacing w:after="100" w:line="276" w:lineRule="auto"/>
      <w:ind w:left="220"/>
    </w:pPr>
    <w:rPr>
      <w:rFonts w:ascii="Times New Roman" w:hAnsi="Times New Roman"/>
      <w:noProof/>
      <w:sz w:val="20"/>
    </w:rPr>
  </w:style>
  <w:style w:type="paragraph" w:customStyle="1" w:styleId="Bibliogtafia">
    <w:name w:val="Bibliogtafia"/>
    <w:basedOn w:val="Normale"/>
    <w:autoRedefine/>
    <w:qFormat/>
    <w:rsid w:val="00190FB1"/>
    <w:pPr>
      <w:widowControl w:val="0"/>
      <w:autoSpaceDE w:val="0"/>
      <w:autoSpaceDN w:val="0"/>
      <w:adjustRightInd w:val="0"/>
      <w:spacing w:after="120" w:line="240" w:lineRule="auto"/>
      <w:ind w:left="567" w:hanging="567"/>
    </w:pPr>
    <w:rPr>
      <w:rFonts w:ascii="Times New Roman" w:hAnsi="Times New Roman"/>
      <w:noProof/>
      <w:sz w:val="20"/>
      <w:szCs w:val="24"/>
    </w:rPr>
  </w:style>
  <w:style w:type="paragraph" w:customStyle="1" w:styleId="Notaditabella">
    <w:name w:val="Nota di tabella"/>
    <w:basedOn w:val="Normale"/>
    <w:autoRedefine/>
    <w:qFormat/>
    <w:rsid w:val="00F05C6B"/>
    <w:pPr>
      <w:tabs>
        <w:tab w:val="left" w:pos="1418"/>
        <w:tab w:val="left" w:pos="1560"/>
      </w:tabs>
      <w:spacing w:before="120" w:after="240" w:line="240" w:lineRule="auto"/>
      <w:jc w:val="both"/>
    </w:pPr>
    <w:rPr>
      <w:rFonts w:ascii="Times New Roman" w:hAnsi="Times New Roman"/>
      <w:sz w:val="20"/>
      <w:szCs w:val="24"/>
    </w:rPr>
  </w:style>
  <w:style w:type="paragraph" w:customStyle="1" w:styleId="tabella">
    <w:name w:val="tabella"/>
    <w:basedOn w:val="Normale"/>
    <w:autoRedefine/>
    <w:qFormat/>
    <w:rsid w:val="00F05C6B"/>
    <w:pPr>
      <w:tabs>
        <w:tab w:val="left" w:pos="1418"/>
        <w:tab w:val="left" w:pos="1560"/>
      </w:tabs>
      <w:spacing w:after="0" w:line="240" w:lineRule="auto"/>
      <w:jc w:val="both"/>
    </w:pPr>
    <w:rPr>
      <w:rFonts w:ascii="Times New Roman" w:hAnsi="Times New Roman"/>
      <w:b/>
      <w:bCs/>
      <w:color w:val="FFFFFF"/>
      <w:sz w:val="20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167AA"/>
    <w:rPr>
      <w:rFonts w:ascii="Times New Roman" w:eastAsia="Times New Roman" w:hAnsi="Times New Roman"/>
      <w:b/>
      <w:bCs/>
      <w:sz w:val="27"/>
      <w:szCs w:val="27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C2DA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C2DA7"/>
    <w:rPr>
      <w:rFonts w:ascii="Times New Roman" w:hAnsi="Times New Roman"/>
      <w:sz w:val="18"/>
      <w:szCs w:val="18"/>
      <w:lang w:eastAsia="en-US"/>
    </w:rPr>
  </w:style>
  <w:style w:type="paragraph" w:styleId="Revisione">
    <w:name w:val="Revision"/>
    <w:hidden/>
    <w:uiPriority w:val="99"/>
    <w:semiHidden/>
    <w:rsid w:val="002C2DA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59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E5DB583C-742C-42DB-8869-3FCDC7F108A9}"/>
</file>

<file path=customXml/itemProps2.xml><?xml version="1.0" encoding="utf-8"?>
<ds:datastoreItem xmlns:ds="http://schemas.openxmlformats.org/officeDocument/2006/customXml" ds:itemID="{F5713EA5-4242-4FD8-922F-CE5020481465}"/>
</file>

<file path=customXml/itemProps3.xml><?xml version="1.0" encoding="utf-8"?>
<ds:datastoreItem xmlns:ds="http://schemas.openxmlformats.org/officeDocument/2006/customXml" ds:itemID="{B5ABBDB8-BA5C-4F54-A1D8-441B08F283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08</Words>
  <Characters>119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</dc:creator>
  <cp:keywords/>
  <dc:description/>
  <cp:lastModifiedBy>Marilena Marino</cp:lastModifiedBy>
  <cp:revision>5</cp:revision>
  <dcterms:created xsi:type="dcterms:W3CDTF">2017-10-12T06:31:00Z</dcterms:created>
  <dcterms:modified xsi:type="dcterms:W3CDTF">2017-10-12T19:57:00Z</dcterms:modified>
</cp:coreProperties>
</file>